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9C1B" w14:textId="324F0F3A" w:rsidR="00DC1F49" w:rsidRPr="000F73ED" w:rsidRDefault="000F73ED">
      <w:pPr>
        <w:rPr>
          <w:b/>
          <w:bCs/>
        </w:rPr>
      </w:pPr>
      <w:r w:rsidRPr="000F73ED">
        <w:rPr>
          <w:b/>
          <w:bCs/>
        </w:rPr>
        <w:t>Additional File 2</w:t>
      </w:r>
    </w:p>
    <w:p w14:paraId="1E07EFE6" w14:textId="3371A675" w:rsidR="000F73ED" w:rsidRPr="000F73ED" w:rsidRDefault="000F73ED">
      <w:pPr>
        <w:rPr>
          <w:b/>
          <w:bCs/>
        </w:rPr>
      </w:pPr>
    </w:p>
    <w:p w14:paraId="2A0BB750" w14:textId="539F9A7C" w:rsidR="000F73ED" w:rsidRPr="000F73ED" w:rsidRDefault="000F73ED">
      <w:pPr>
        <w:rPr>
          <w:b/>
          <w:bCs/>
        </w:rPr>
      </w:pPr>
      <w:r w:rsidRPr="000F73ED">
        <w:rPr>
          <w:b/>
          <w:bCs/>
        </w:rPr>
        <w:t>Search Strategy</w:t>
      </w:r>
      <w:r w:rsidR="000676A3">
        <w:rPr>
          <w:b/>
          <w:bCs/>
        </w:rPr>
        <w:t xml:space="preserve"> (draft)</w:t>
      </w:r>
    </w:p>
    <w:p w14:paraId="1DFC4A8C" w14:textId="69B6721B" w:rsidR="000F73ED" w:rsidRPr="005B57F8" w:rsidRDefault="000F73ED">
      <w:pPr>
        <w:rPr>
          <w:b/>
          <w:bCs/>
        </w:rPr>
      </w:pPr>
      <w:r w:rsidRPr="005B57F8">
        <w:rPr>
          <w:b/>
          <w:bCs/>
        </w:rPr>
        <w:t>EBSCO-Medline</w:t>
      </w:r>
      <w:r w:rsidR="00375570" w:rsidRPr="005B57F8">
        <w:rPr>
          <w:b/>
          <w:bCs/>
        </w:rPr>
        <w:t xml:space="preserve"> (before pandemic)</w:t>
      </w:r>
    </w:p>
    <w:p w14:paraId="40F79443" w14:textId="0C93DD25" w:rsidR="000F73ED" w:rsidRDefault="000F73ED" w:rsidP="000F73ED">
      <w:pPr>
        <w:pStyle w:val="ListParagraph"/>
        <w:numPr>
          <w:ilvl w:val="0"/>
          <w:numId w:val="1"/>
        </w:numPr>
      </w:pPr>
      <w:r>
        <w:t>Mothers (</w:t>
      </w:r>
      <w:proofErr w:type="spellStart"/>
      <w:r>
        <w:t>MeSH</w:t>
      </w:r>
      <w:proofErr w:type="spellEnd"/>
      <w:r>
        <w:t>)</w:t>
      </w:r>
    </w:p>
    <w:p w14:paraId="04325402" w14:textId="52E0A9C6" w:rsidR="000F73ED" w:rsidRDefault="000F73ED" w:rsidP="000F73ED">
      <w:pPr>
        <w:pStyle w:val="ListParagraph"/>
        <w:numPr>
          <w:ilvl w:val="0"/>
          <w:numId w:val="1"/>
        </w:numPr>
      </w:pPr>
      <w:r>
        <w:t>Mother (TI, AB)</w:t>
      </w:r>
    </w:p>
    <w:p w14:paraId="0FDE0599" w14:textId="5D75E110" w:rsidR="000F73ED" w:rsidRDefault="000F73ED" w:rsidP="000F73ED">
      <w:pPr>
        <w:pStyle w:val="ListParagraph"/>
        <w:numPr>
          <w:ilvl w:val="0"/>
          <w:numId w:val="1"/>
        </w:numPr>
      </w:pPr>
      <w:r>
        <w:t>1 OR 2</w:t>
      </w:r>
    </w:p>
    <w:p w14:paraId="4A629F12" w14:textId="6A95FE10" w:rsidR="00844857" w:rsidRDefault="000F73ED" w:rsidP="00844857">
      <w:pPr>
        <w:pStyle w:val="ListParagraph"/>
        <w:numPr>
          <w:ilvl w:val="0"/>
          <w:numId w:val="1"/>
        </w:numPr>
        <w:rPr>
          <w:ins w:id="0" w:author="Septyana Choirunisa" w:date="2023-09-26T17:04:00Z"/>
        </w:rPr>
      </w:pPr>
      <w:r>
        <w:t>Infant, Newborn (</w:t>
      </w:r>
      <w:proofErr w:type="spellStart"/>
      <w:r>
        <w:t>MeSH</w:t>
      </w:r>
      <w:proofErr w:type="spellEnd"/>
      <w:r>
        <w:t>)</w:t>
      </w:r>
    </w:p>
    <w:p w14:paraId="1740AB45" w14:textId="0455A053" w:rsidR="00844857" w:rsidRDefault="00844857" w:rsidP="00844857">
      <w:pPr>
        <w:pStyle w:val="ListParagraph"/>
        <w:numPr>
          <w:ilvl w:val="0"/>
          <w:numId w:val="1"/>
        </w:numPr>
      </w:pPr>
      <w:ins w:id="1" w:author="Septyana Choirunisa" w:date="2023-09-26T17:04:00Z">
        <w:r>
          <w:t>EXPLODE Infant</w:t>
        </w:r>
      </w:ins>
    </w:p>
    <w:p w14:paraId="668ECC2C" w14:textId="6B89AF56" w:rsidR="000F73ED" w:rsidRDefault="000F73ED" w:rsidP="000F73ED">
      <w:pPr>
        <w:pStyle w:val="ListParagraph"/>
        <w:numPr>
          <w:ilvl w:val="0"/>
          <w:numId w:val="1"/>
        </w:numPr>
      </w:pPr>
      <w:proofErr w:type="spellStart"/>
      <w:r>
        <w:t>Newborn</w:t>
      </w:r>
      <w:proofErr w:type="spellEnd"/>
      <w:r>
        <w:t xml:space="preserve"> OR neonate OR infant OR baby OR perinatal OR maternal (TI, AB)</w:t>
      </w:r>
    </w:p>
    <w:p w14:paraId="1C18697C" w14:textId="72C4A8A0" w:rsidR="000F73ED" w:rsidRDefault="000F73ED" w:rsidP="000F73ED">
      <w:pPr>
        <w:pStyle w:val="ListParagraph"/>
        <w:numPr>
          <w:ilvl w:val="0"/>
          <w:numId w:val="1"/>
        </w:numPr>
      </w:pPr>
      <w:r>
        <w:t>3 OR 4 OR 5</w:t>
      </w:r>
      <w:ins w:id="2" w:author="Septyana Choirunisa" w:date="2023-09-26T17:04:00Z">
        <w:r w:rsidR="00844857">
          <w:t xml:space="preserve"> OR 6</w:t>
        </w:r>
      </w:ins>
    </w:p>
    <w:p w14:paraId="0684C192" w14:textId="7D85FC41" w:rsidR="000F73ED" w:rsidRDefault="000F73ED" w:rsidP="000F73ED">
      <w:pPr>
        <w:pStyle w:val="ListParagraph"/>
        <w:numPr>
          <w:ilvl w:val="0"/>
          <w:numId w:val="1"/>
        </w:numPr>
        <w:rPr>
          <w:ins w:id="3" w:author="Septyana Choirunisa" w:date="2023-09-26T17:04:00Z"/>
        </w:rPr>
      </w:pPr>
      <w:r>
        <w:t>“</w:t>
      </w:r>
      <w:proofErr w:type="gramStart"/>
      <w:r>
        <w:t>children</w:t>
      </w:r>
      <w:proofErr w:type="gramEnd"/>
      <w:r>
        <w:t xml:space="preserve"> under 5” OR “children under 5 years” OR “children under five” OR “children under five years” (TI, AB)</w:t>
      </w:r>
    </w:p>
    <w:p w14:paraId="182B4CD1" w14:textId="5A1A3359" w:rsidR="00844857" w:rsidRDefault="00844857" w:rsidP="000F73ED">
      <w:pPr>
        <w:pStyle w:val="ListParagraph"/>
        <w:numPr>
          <w:ilvl w:val="0"/>
          <w:numId w:val="1"/>
        </w:numPr>
      </w:pPr>
      <w:ins w:id="4" w:author="Septyana Choirunisa" w:date="2023-09-26T17:04:00Z">
        <w:r>
          <w:t>Child, P</w:t>
        </w:r>
      </w:ins>
      <w:ins w:id="5" w:author="Septyana Choirunisa" w:date="2023-09-26T17:05:00Z">
        <w:r>
          <w:t>reschool (</w:t>
        </w:r>
        <w:proofErr w:type="spellStart"/>
        <w:r>
          <w:t>MeSH</w:t>
        </w:r>
        <w:proofErr w:type="spellEnd"/>
        <w:r>
          <w:t>)</w:t>
        </w:r>
      </w:ins>
    </w:p>
    <w:p w14:paraId="3919F3B0" w14:textId="608BB1F7" w:rsidR="000F73ED" w:rsidRDefault="000F73ED" w:rsidP="000F73ED">
      <w:pPr>
        <w:pStyle w:val="ListParagraph"/>
        <w:numPr>
          <w:ilvl w:val="0"/>
          <w:numId w:val="1"/>
        </w:numPr>
      </w:pPr>
      <w:del w:id="6" w:author="Septyana Choirunisa" w:date="2023-09-26T17:05:00Z">
        <w:r w:rsidDel="00844857">
          <w:delText xml:space="preserve">6 OR </w:delText>
        </w:r>
      </w:del>
      <w:r>
        <w:t>7</w:t>
      </w:r>
      <w:ins w:id="7" w:author="Septyana Choirunisa" w:date="2023-09-26T17:05:00Z">
        <w:r w:rsidR="00844857">
          <w:t xml:space="preserve"> OR 8 OR 9</w:t>
        </w:r>
      </w:ins>
    </w:p>
    <w:p w14:paraId="6007DAE7" w14:textId="1DA2D04C" w:rsidR="000F73ED" w:rsidRDefault="000F73ED" w:rsidP="000F73ED">
      <w:pPr>
        <w:pStyle w:val="ListParagraph"/>
        <w:numPr>
          <w:ilvl w:val="0"/>
          <w:numId w:val="1"/>
        </w:numPr>
      </w:pPr>
      <w:r>
        <w:t>Pregnancy (</w:t>
      </w:r>
      <w:proofErr w:type="spellStart"/>
      <w:r>
        <w:t>MeSH</w:t>
      </w:r>
      <w:proofErr w:type="spellEnd"/>
      <w:r>
        <w:t>)</w:t>
      </w:r>
    </w:p>
    <w:p w14:paraId="0A1DA5BD" w14:textId="5C6C55C1" w:rsidR="000F73ED" w:rsidRDefault="000F73ED" w:rsidP="000F73ED">
      <w:pPr>
        <w:pStyle w:val="ListParagraph"/>
        <w:numPr>
          <w:ilvl w:val="0"/>
          <w:numId w:val="1"/>
        </w:numPr>
      </w:pPr>
      <w:proofErr w:type="spellStart"/>
      <w:r>
        <w:t>Pregnan</w:t>
      </w:r>
      <w:proofErr w:type="spellEnd"/>
      <w:r>
        <w:t>* (TI, AB)</w:t>
      </w:r>
    </w:p>
    <w:p w14:paraId="4322C0F4" w14:textId="6DCF5B66" w:rsidR="000F73ED" w:rsidRDefault="000F73ED" w:rsidP="000F73ED">
      <w:pPr>
        <w:pStyle w:val="ListParagraph"/>
        <w:numPr>
          <w:ilvl w:val="0"/>
          <w:numId w:val="1"/>
        </w:numPr>
      </w:pPr>
      <w:r>
        <w:t>Postpartum (TI, AB)</w:t>
      </w:r>
    </w:p>
    <w:p w14:paraId="7B537FED" w14:textId="526AD4FE" w:rsidR="000F73ED" w:rsidRDefault="000F73ED" w:rsidP="000F73ED">
      <w:pPr>
        <w:pStyle w:val="ListParagraph"/>
        <w:numPr>
          <w:ilvl w:val="0"/>
          <w:numId w:val="1"/>
        </w:numPr>
      </w:pPr>
      <w:del w:id="8" w:author="Septyana Choirunisa" w:date="2023-09-26T17:05:00Z">
        <w:r w:rsidDel="00844857">
          <w:delText xml:space="preserve">8 OR 9 OR </w:delText>
        </w:r>
      </w:del>
      <w:r>
        <w:t>10 OR 11</w:t>
      </w:r>
      <w:ins w:id="9" w:author="Septyana Choirunisa" w:date="2023-09-26T17:05:00Z">
        <w:r w:rsidR="00844857">
          <w:t xml:space="preserve"> OR 12 OR 13</w:t>
        </w:r>
      </w:ins>
    </w:p>
    <w:p w14:paraId="1AC8DEA7" w14:textId="4455DDFA" w:rsidR="000F73ED" w:rsidRDefault="000F73ED" w:rsidP="000F73ED">
      <w:pPr>
        <w:pStyle w:val="ListParagraph"/>
        <w:numPr>
          <w:ilvl w:val="0"/>
          <w:numId w:val="1"/>
        </w:numPr>
      </w:pPr>
      <w:r>
        <w:t>“Public Health Surveillance” (</w:t>
      </w:r>
      <w:proofErr w:type="spellStart"/>
      <w:r>
        <w:t>MeSH</w:t>
      </w:r>
      <w:proofErr w:type="spellEnd"/>
      <w:r>
        <w:t>)</w:t>
      </w:r>
    </w:p>
    <w:p w14:paraId="2D3197DD" w14:textId="2B5499A5" w:rsidR="000F73ED" w:rsidRDefault="00313166" w:rsidP="00313166">
      <w:pPr>
        <w:pStyle w:val="ListParagraph"/>
        <w:numPr>
          <w:ilvl w:val="0"/>
          <w:numId w:val="1"/>
        </w:numPr>
      </w:pPr>
      <w:r>
        <w:t>surveillance OR "facility-based surveillance" OR "hospital-based surveillance" OR "facility-based health reporting" OR "community health center surveillance" OR "primary health care surveillance" OR "sentinel surveillance" OR "population surveillance" OR "public health surveillance" OR "community-based surveillance" OR "participatory surveillance" OR "household surveillance" OR "community based health reporting" OR "community based health reporting" OR "routine report" OR "routine data" (TI)</w:t>
      </w:r>
      <w:ins w:id="10" w:author="Septyana Choirunisa" w:date="2023-09-26T17:06:00Z">
        <w:r w:rsidR="00844857">
          <w:t xml:space="preserve"> OR reporting OR monitoring OR tracking OR data collection OR indicators</w:t>
        </w:r>
      </w:ins>
    </w:p>
    <w:p w14:paraId="4C5E4130" w14:textId="14361EEF" w:rsidR="00313166" w:rsidRDefault="00313166" w:rsidP="00313166">
      <w:pPr>
        <w:pStyle w:val="ListParagraph"/>
        <w:numPr>
          <w:ilvl w:val="0"/>
          <w:numId w:val="1"/>
        </w:numPr>
      </w:pPr>
      <w:r>
        <w:t>“Sentinel Surveillance” (</w:t>
      </w:r>
      <w:proofErr w:type="spellStart"/>
      <w:r>
        <w:t>MeSH</w:t>
      </w:r>
      <w:proofErr w:type="spellEnd"/>
      <w:r>
        <w:t>)</w:t>
      </w:r>
    </w:p>
    <w:p w14:paraId="7B4D6401" w14:textId="70AC0326" w:rsidR="00313166" w:rsidRDefault="00313166" w:rsidP="00313166">
      <w:pPr>
        <w:pStyle w:val="ListParagraph"/>
        <w:numPr>
          <w:ilvl w:val="0"/>
          <w:numId w:val="1"/>
        </w:numPr>
      </w:pPr>
      <w:r>
        <w:t>13 OR 14 OR 15</w:t>
      </w:r>
    </w:p>
    <w:p w14:paraId="1201AFE9" w14:textId="393AC1FA" w:rsidR="00313166" w:rsidRDefault="00313166" w:rsidP="00313166">
      <w:pPr>
        <w:pStyle w:val="ListParagraph"/>
        <w:numPr>
          <w:ilvl w:val="0"/>
          <w:numId w:val="1"/>
        </w:numPr>
      </w:pPr>
      <w:r>
        <w:t>12 AND 16</w:t>
      </w:r>
    </w:p>
    <w:p w14:paraId="1E307920" w14:textId="028F08C8" w:rsidR="00375570" w:rsidRDefault="00B219BD" w:rsidP="00313166">
      <w:pPr>
        <w:pStyle w:val="ListParagraph"/>
        <w:numPr>
          <w:ilvl w:val="0"/>
          <w:numId w:val="1"/>
        </w:numPr>
      </w:pPr>
      <w:r>
        <w:t>“COVID-1” (</w:t>
      </w:r>
      <w:proofErr w:type="spellStart"/>
      <w:r>
        <w:t>MeSH</w:t>
      </w:r>
      <w:proofErr w:type="spellEnd"/>
      <w:r>
        <w:t>) OR “COVID19 Vaccines” (</w:t>
      </w:r>
      <w:proofErr w:type="spellStart"/>
      <w:r>
        <w:t>MeSH</w:t>
      </w:r>
      <w:proofErr w:type="spellEnd"/>
      <w:r>
        <w:t>) OR “2019-nCoV Vaccine mRNA-1273” OR “ChAdOx1 nCoV-19”</w:t>
      </w:r>
    </w:p>
    <w:p w14:paraId="4450939C" w14:textId="108CA7BB" w:rsidR="00B219BD" w:rsidRDefault="00B219BD" w:rsidP="001C04E2">
      <w:pPr>
        <w:pStyle w:val="ListParagraph"/>
        <w:numPr>
          <w:ilvl w:val="0"/>
          <w:numId w:val="1"/>
        </w:numPr>
      </w:pPr>
      <w:r>
        <w:t xml:space="preserve">covid-19 </w:t>
      </w:r>
      <w:r w:rsidR="001C04E2">
        <w:t>OR</w:t>
      </w:r>
      <w:r>
        <w:t xml:space="preserve"> coronavirus </w:t>
      </w:r>
      <w:r w:rsidR="001C04E2">
        <w:t>OR</w:t>
      </w:r>
      <w:r>
        <w:t xml:space="preserve"> 2019ncov</w:t>
      </w:r>
      <w:r w:rsidR="001C04E2">
        <w:t xml:space="preserve"> OR</w:t>
      </w:r>
      <w:r>
        <w:t xml:space="preserve"> sars-cov-2 </w:t>
      </w:r>
      <w:r w:rsidR="001C04E2">
        <w:t>OR</w:t>
      </w:r>
      <w:r>
        <w:t xml:space="preserve"> cov-19 </w:t>
      </w:r>
      <w:r w:rsidR="001C04E2">
        <w:t xml:space="preserve">OR </w:t>
      </w:r>
      <w:r>
        <w:t xml:space="preserve">pandemic </w:t>
      </w:r>
      <w:r w:rsidR="001C04E2">
        <w:t>OR</w:t>
      </w:r>
      <w:r>
        <w:t xml:space="preserve"> "2019 novel coronavirus" </w:t>
      </w:r>
      <w:r w:rsidR="001C04E2">
        <w:t xml:space="preserve">OR </w:t>
      </w:r>
      <w:r>
        <w:t xml:space="preserve">"coronavirus disease" </w:t>
      </w:r>
      <w:r w:rsidR="001C04E2">
        <w:t>(TI, AB)</w:t>
      </w:r>
    </w:p>
    <w:p w14:paraId="7F0B7377" w14:textId="75895B51" w:rsidR="001C04E2" w:rsidRDefault="001C04E2" w:rsidP="001C04E2">
      <w:pPr>
        <w:pStyle w:val="ListParagraph"/>
        <w:numPr>
          <w:ilvl w:val="0"/>
          <w:numId w:val="1"/>
        </w:numPr>
      </w:pPr>
      <w:r>
        <w:t>18 OR 19</w:t>
      </w:r>
    </w:p>
    <w:p w14:paraId="31811FBF" w14:textId="23548644" w:rsidR="001C04E2" w:rsidRDefault="001C04E2" w:rsidP="001C04E2">
      <w:pPr>
        <w:pStyle w:val="ListParagraph"/>
        <w:numPr>
          <w:ilvl w:val="0"/>
          <w:numId w:val="1"/>
        </w:numPr>
      </w:pPr>
      <w:r>
        <w:t>17 NOT 20</w:t>
      </w:r>
    </w:p>
    <w:p w14:paraId="61E0D42B" w14:textId="2CADCB74" w:rsidR="00313166" w:rsidRDefault="00313166" w:rsidP="00313166">
      <w:pPr>
        <w:pStyle w:val="ListParagraph"/>
        <w:numPr>
          <w:ilvl w:val="0"/>
          <w:numId w:val="1"/>
        </w:numPr>
      </w:pPr>
      <w:r>
        <w:t>Limit to 2010-</w:t>
      </w:r>
      <w:del w:id="11" w:author="Septyana Choirunisa" w:date="2023-09-26T17:06:00Z">
        <w:r w:rsidDel="00844857">
          <w:delText>2022</w:delText>
        </w:r>
      </w:del>
      <w:ins w:id="12" w:author="Septyana Choirunisa" w:date="2023-09-26T17:06:00Z">
        <w:r w:rsidR="00844857">
          <w:t>2023</w:t>
        </w:r>
      </w:ins>
    </w:p>
    <w:p w14:paraId="16A24A3F" w14:textId="246D616D" w:rsidR="00313166" w:rsidRDefault="00313166" w:rsidP="00313166">
      <w:pPr>
        <w:pStyle w:val="ListParagraph"/>
        <w:numPr>
          <w:ilvl w:val="0"/>
          <w:numId w:val="1"/>
        </w:numPr>
      </w:pPr>
      <w:r>
        <w:t>Limit to full</w:t>
      </w:r>
      <w:r w:rsidR="00375570">
        <w:t>-</w:t>
      </w:r>
      <w:r>
        <w:t>text</w:t>
      </w:r>
    </w:p>
    <w:p w14:paraId="0E211103" w14:textId="17446B39" w:rsidR="00313166" w:rsidRDefault="00375570" w:rsidP="00313166">
      <w:pPr>
        <w:pStyle w:val="ListParagraph"/>
        <w:numPr>
          <w:ilvl w:val="0"/>
          <w:numId w:val="1"/>
        </w:numPr>
      </w:pPr>
      <w:r>
        <w:t>Limit to human</w:t>
      </w:r>
    </w:p>
    <w:p w14:paraId="36D23563" w14:textId="3601BE13" w:rsidR="00375570" w:rsidRDefault="00375570" w:rsidP="00375570"/>
    <w:p w14:paraId="3441017A" w14:textId="599DBDFB" w:rsidR="005B57F8" w:rsidRPr="005B57F8" w:rsidRDefault="005B57F8" w:rsidP="005B57F8">
      <w:pPr>
        <w:rPr>
          <w:b/>
          <w:bCs/>
        </w:rPr>
      </w:pPr>
      <w:r w:rsidRPr="005B57F8">
        <w:rPr>
          <w:b/>
          <w:bCs/>
        </w:rPr>
        <w:t>EBSCO-Medline (pandemic)</w:t>
      </w:r>
    </w:p>
    <w:p w14:paraId="3CE26E14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lastRenderedPageBreak/>
        <w:t>Mothers (</w:t>
      </w:r>
      <w:proofErr w:type="spellStart"/>
      <w:r>
        <w:t>MeSH</w:t>
      </w:r>
      <w:proofErr w:type="spellEnd"/>
      <w:r>
        <w:t>)</w:t>
      </w:r>
    </w:p>
    <w:p w14:paraId="55A5B70D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Mother (TI, AB)</w:t>
      </w:r>
    </w:p>
    <w:p w14:paraId="516C59FE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1 OR 2</w:t>
      </w:r>
    </w:p>
    <w:p w14:paraId="44C5512C" w14:textId="2262E2C8" w:rsidR="005B57F8" w:rsidRDefault="005B57F8" w:rsidP="005B57F8">
      <w:pPr>
        <w:pStyle w:val="ListParagraph"/>
        <w:numPr>
          <w:ilvl w:val="0"/>
          <w:numId w:val="2"/>
        </w:numPr>
        <w:rPr>
          <w:ins w:id="13" w:author="Septyana Choirunisa" w:date="2023-09-26T17:06:00Z"/>
        </w:rPr>
      </w:pPr>
      <w:r>
        <w:t>Infant, Newborn (</w:t>
      </w:r>
      <w:proofErr w:type="spellStart"/>
      <w:r>
        <w:t>MeSH</w:t>
      </w:r>
      <w:proofErr w:type="spellEnd"/>
      <w:r>
        <w:t>)</w:t>
      </w:r>
    </w:p>
    <w:p w14:paraId="46A2CAA1" w14:textId="430392C2" w:rsidR="00844857" w:rsidRDefault="00844857" w:rsidP="005B57F8">
      <w:pPr>
        <w:pStyle w:val="ListParagraph"/>
        <w:numPr>
          <w:ilvl w:val="0"/>
          <w:numId w:val="2"/>
        </w:numPr>
      </w:pPr>
      <w:ins w:id="14" w:author="Septyana Choirunisa" w:date="2023-09-26T17:06:00Z">
        <w:r>
          <w:t>EXPLODE In</w:t>
        </w:r>
      </w:ins>
      <w:ins w:id="15" w:author="Septyana Choirunisa" w:date="2023-09-26T17:07:00Z">
        <w:r>
          <w:t>fant</w:t>
        </w:r>
      </w:ins>
    </w:p>
    <w:p w14:paraId="60C7CE0A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Newborn OR neonate OR infant OR baby OR perinatal OR maternal (TI, AB)</w:t>
      </w:r>
    </w:p>
    <w:p w14:paraId="6C38334A" w14:textId="3DFC262A" w:rsidR="005B57F8" w:rsidRDefault="005B57F8" w:rsidP="005B57F8">
      <w:pPr>
        <w:pStyle w:val="ListParagraph"/>
        <w:numPr>
          <w:ilvl w:val="0"/>
          <w:numId w:val="2"/>
        </w:numPr>
      </w:pPr>
      <w:r>
        <w:t>3 OR 4 OR 5</w:t>
      </w:r>
      <w:ins w:id="16" w:author="Septyana Choirunisa" w:date="2023-09-26T17:07:00Z">
        <w:r w:rsidR="00844857">
          <w:t xml:space="preserve"> OR 6</w:t>
        </w:r>
      </w:ins>
    </w:p>
    <w:p w14:paraId="4314A009" w14:textId="0D50FC04" w:rsidR="005B57F8" w:rsidRDefault="005B57F8" w:rsidP="005B57F8">
      <w:pPr>
        <w:pStyle w:val="ListParagraph"/>
        <w:numPr>
          <w:ilvl w:val="0"/>
          <w:numId w:val="2"/>
        </w:numPr>
        <w:rPr>
          <w:ins w:id="17" w:author="Septyana Choirunisa" w:date="2023-09-26T17:07:00Z"/>
        </w:rPr>
      </w:pPr>
      <w:r>
        <w:t>“</w:t>
      </w:r>
      <w:proofErr w:type="gramStart"/>
      <w:r>
        <w:t>children</w:t>
      </w:r>
      <w:proofErr w:type="gramEnd"/>
      <w:r>
        <w:t xml:space="preserve"> under 5” OR “children under 5 years” OR “children under five” OR “children under five years” (TI, AB)</w:t>
      </w:r>
    </w:p>
    <w:p w14:paraId="76E0E85C" w14:textId="597D6277" w:rsidR="00844857" w:rsidRDefault="00844857" w:rsidP="005B57F8">
      <w:pPr>
        <w:pStyle w:val="ListParagraph"/>
        <w:numPr>
          <w:ilvl w:val="0"/>
          <w:numId w:val="2"/>
        </w:numPr>
      </w:pPr>
      <w:ins w:id="18" w:author="Septyana Choirunisa" w:date="2023-09-26T17:07:00Z">
        <w:r>
          <w:t>Child, Preschool (</w:t>
        </w:r>
        <w:proofErr w:type="spellStart"/>
        <w:r>
          <w:t>MeSH</w:t>
        </w:r>
        <w:proofErr w:type="spellEnd"/>
        <w:r>
          <w:t>)</w:t>
        </w:r>
      </w:ins>
    </w:p>
    <w:p w14:paraId="094C4061" w14:textId="47074ECA" w:rsidR="005B57F8" w:rsidRDefault="005B57F8" w:rsidP="005B57F8">
      <w:pPr>
        <w:pStyle w:val="ListParagraph"/>
        <w:numPr>
          <w:ilvl w:val="0"/>
          <w:numId w:val="2"/>
        </w:numPr>
      </w:pPr>
      <w:del w:id="19" w:author="Septyana Choirunisa" w:date="2023-09-26T17:07:00Z">
        <w:r w:rsidDel="00EB7372">
          <w:delText xml:space="preserve">6 OR </w:delText>
        </w:r>
      </w:del>
      <w:r>
        <w:t>7</w:t>
      </w:r>
      <w:ins w:id="20" w:author="Septyana Choirunisa" w:date="2023-09-26T17:07:00Z">
        <w:r w:rsidR="00EB7372">
          <w:t xml:space="preserve"> OR 8 OR 9</w:t>
        </w:r>
      </w:ins>
    </w:p>
    <w:p w14:paraId="4D4E8B2D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Pregnancy (</w:t>
      </w:r>
      <w:proofErr w:type="spellStart"/>
      <w:r>
        <w:t>MeSH</w:t>
      </w:r>
      <w:proofErr w:type="spellEnd"/>
      <w:r>
        <w:t>)</w:t>
      </w:r>
    </w:p>
    <w:p w14:paraId="593E1131" w14:textId="77777777" w:rsidR="005B57F8" w:rsidRDefault="005B57F8" w:rsidP="005B57F8">
      <w:pPr>
        <w:pStyle w:val="ListParagraph"/>
        <w:numPr>
          <w:ilvl w:val="0"/>
          <w:numId w:val="2"/>
        </w:numPr>
      </w:pPr>
      <w:proofErr w:type="spellStart"/>
      <w:r>
        <w:t>Pregnan</w:t>
      </w:r>
      <w:proofErr w:type="spellEnd"/>
      <w:r>
        <w:t>* (TI, AB)</w:t>
      </w:r>
    </w:p>
    <w:p w14:paraId="3D266875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Postpartum (TI, AB)</w:t>
      </w:r>
    </w:p>
    <w:p w14:paraId="05821A50" w14:textId="081C0C89" w:rsidR="005B57F8" w:rsidRDefault="005B57F8" w:rsidP="005B57F8">
      <w:pPr>
        <w:pStyle w:val="ListParagraph"/>
        <w:numPr>
          <w:ilvl w:val="0"/>
          <w:numId w:val="2"/>
        </w:numPr>
      </w:pPr>
      <w:del w:id="21" w:author="Septyana Choirunisa" w:date="2023-09-26T17:07:00Z">
        <w:r w:rsidDel="00EB7372">
          <w:delText xml:space="preserve">8 OR 9 OR </w:delText>
        </w:r>
      </w:del>
      <w:r>
        <w:t>10 OR 11</w:t>
      </w:r>
      <w:ins w:id="22" w:author="Septyana Choirunisa" w:date="2023-09-26T17:07:00Z">
        <w:r w:rsidR="00EB7372">
          <w:t xml:space="preserve"> OR 12 OR 13</w:t>
        </w:r>
      </w:ins>
    </w:p>
    <w:p w14:paraId="6B381F50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“Public Health Surveillance” (</w:t>
      </w:r>
      <w:proofErr w:type="spellStart"/>
      <w:r>
        <w:t>MeSH</w:t>
      </w:r>
      <w:proofErr w:type="spellEnd"/>
      <w:r>
        <w:t>)</w:t>
      </w:r>
    </w:p>
    <w:p w14:paraId="63163F5D" w14:textId="6FD934FC" w:rsidR="005B57F8" w:rsidRDefault="005B57F8" w:rsidP="005B57F8">
      <w:pPr>
        <w:pStyle w:val="ListParagraph"/>
        <w:numPr>
          <w:ilvl w:val="0"/>
          <w:numId w:val="2"/>
        </w:numPr>
      </w:pPr>
      <w:r>
        <w:t>surveillance OR "facility-based surveillance" OR "hospital-based surveillance" OR "facility-based health reporting" OR "community health center surveillance" OR "primary health care surveillance" OR "sentinel surveillance" OR "population surveillance" OR "public health surveillance" OR "community-based surveillance" OR "participatory surveillance" OR "household surveillance" OR "community based health reporting" OR "community based health reporting" OR "routine report" OR "routine data" (TI)</w:t>
      </w:r>
      <w:ins w:id="23" w:author="Septyana Choirunisa" w:date="2023-09-26T17:07:00Z">
        <w:r w:rsidR="00EB7372">
          <w:t xml:space="preserve"> </w:t>
        </w:r>
      </w:ins>
      <w:ins w:id="24" w:author="Septyana Choirunisa" w:date="2023-09-26T17:08:00Z">
        <w:r w:rsidR="00EB7372">
          <w:t>OR reporting OR monitoring OR tracking OR data collection OR indicators</w:t>
        </w:r>
      </w:ins>
    </w:p>
    <w:p w14:paraId="6789C400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“Sentinel Surveillance” (</w:t>
      </w:r>
      <w:proofErr w:type="spellStart"/>
      <w:r>
        <w:t>MeSH</w:t>
      </w:r>
      <w:proofErr w:type="spellEnd"/>
      <w:r>
        <w:t>)</w:t>
      </w:r>
    </w:p>
    <w:p w14:paraId="2B311F73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13 OR 14 OR 15</w:t>
      </w:r>
    </w:p>
    <w:p w14:paraId="16904463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12 AND 16</w:t>
      </w:r>
    </w:p>
    <w:p w14:paraId="379C59FD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“COVID-1” (</w:t>
      </w:r>
      <w:proofErr w:type="spellStart"/>
      <w:r>
        <w:t>MeSH</w:t>
      </w:r>
      <w:proofErr w:type="spellEnd"/>
      <w:r>
        <w:t>) OR “COVID19 Vaccines” (</w:t>
      </w:r>
      <w:proofErr w:type="spellStart"/>
      <w:r>
        <w:t>MeSH</w:t>
      </w:r>
      <w:proofErr w:type="spellEnd"/>
      <w:r>
        <w:t>) OR “2019-nCoV Vaccine mRNA-1273” OR “ChAdOx1 nCoV-19”</w:t>
      </w:r>
    </w:p>
    <w:p w14:paraId="04351874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covid-19 OR coronavirus OR 2019ncov OR sars-cov-2 OR cov-19 OR pandemic OR "2019 novel coronavirus" OR "coronavirus disease" (TI, AB)</w:t>
      </w:r>
    </w:p>
    <w:p w14:paraId="03F7CFF1" w14:textId="138E3887" w:rsidR="005B57F8" w:rsidRDefault="005B57F8" w:rsidP="005B57F8">
      <w:pPr>
        <w:pStyle w:val="ListParagraph"/>
        <w:numPr>
          <w:ilvl w:val="0"/>
          <w:numId w:val="2"/>
        </w:numPr>
      </w:pPr>
      <w:r>
        <w:t>18 OR 19</w:t>
      </w:r>
    </w:p>
    <w:p w14:paraId="521B4D90" w14:textId="258F9076" w:rsidR="005B57F8" w:rsidRDefault="005B57F8" w:rsidP="005B57F8">
      <w:pPr>
        <w:pStyle w:val="ListParagraph"/>
        <w:numPr>
          <w:ilvl w:val="0"/>
          <w:numId w:val="2"/>
        </w:numPr>
      </w:pPr>
      <w:r>
        <w:t>17 AND 20</w:t>
      </w:r>
    </w:p>
    <w:p w14:paraId="3F9B768A" w14:textId="45D4C85E" w:rsidR="005B57F8" w:rsidRDefault="005B57F8" w:rsidP="005B57F8">
      <w:pPr>
        <w:pStyle w:val="ListParagraph"/>
        <w:numPr>
          <w:ilvl w:val="0"/>
          <w:numId w:val="2"/>
        </w:numPr>
      </w:pPr>
      <w:r>
        <w:t>Limit to 2010-</w:t>
      </w:r>
      <w:del w:id="25" w:author="Septyana Choirunisa" w:date="2023-09-26T17:08:00Z">
        <w:r w:rsidDel="00EB7372">
          <w:delText>2022</w:delText>
        </w:r>
      </w:del>
      <w:ins w:id="26" w:author="Septyana Choirunisa" w:date="2023-09-26T17:08:00Z">
        <w:r w:rsidR="00EB7372">
          <w:t>2023</w:t>
        </w:r>
      </w:ins>
    </w:p>
    <w:p w14:paraId="4A1F65F9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Limit to full-text</w:t>
      </w:r>
    </w:p>
    <w:p w14:paraId="3197D321" w14:textId="77777777" w:rsidR="005B57F8" w:rsidRDefault="005B57F8" w:rsidP="005B57F8">
      <w:pPr>
        <w:pStyle w:val="ListParagraph"/>
        <w:numPr>
          <w:ilvl w:val="0"/>
          <w:numId w:val="2"/>
        </w:numPr>
      </w:pPr>
      <w:r>
        <w:t>Limit to human</w:t>
      </w:r>
    </w:p>
    <w:p w14:paraId="7BE5A6E8" w14:textId="77777777" w:rsidR="005B57F8" w:rsidRDefault="005B57F8" w:rsidP="00375570"/>
    <w:p w14:paraId="6004F513" w14:textId="77777777" w:rsidR="00375570" w:rsidRDefault="00375570" w:rsidP="00375570"/>
    <w:sectPr w:rsidR="00375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8B08AF"/>
    <w:multiLevelType w:val="hybridMultilevel"/>
    <w:tmpl w:val="FF74A7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DC78E8"/>
    <w:multiLevelType w:val="hybridMultilevel"/>
    <w:tmpl w:val="FF74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ptyana Choirunisa">
    <w15:presenceInfo w15:providerId="Windows Live" w15:userId="ac1b040bdfa6a5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3ED"/>
    <w:rsid w:val="000676A3"/>
    <w:rsid w:val="000F73ED"/>
    <w:rsid w:val="001C04E2"/>
    <w:rsid w:val="00313166"/>
    <w:rsid w:val="00375570"/>
    <w:rsid w:val="005B57F8"/>
    <w:rsid w:val="00844857"/>
    <w:rsid w:val="00B219BD"/>
    <w:rsid w:val="00DC1F49"/>
    <w:rsid w:val="00EB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C3291"/>
  <w15:chartTrackingRefBased/>
  <w15:docId w15:val="{6D4E4248-F895-4387-BEE4-F252AD493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3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ptyana Choirunisa</cp:lastModifiedBy>
  <cp:revision>2</cp:revision>
  <dcterms:created xsi:type="dcterms:W3CDTF">2023-09-26T10:08:00Z</dcterms:created>
  <dcterms:modified xsi:type="dcterms:W3CDTF">2023-09-26T10:08:00Z</dcterms:modified>
</cp:coreProperties>
</file>